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84A5C5" w14:textId="491AF2D1" w:rsidR="00653E54" w:rsidRDefault="003631CF" w:rsidP="00653E54">
      <w:pPr>
        <w:spacing w:line="240" w:lineRule="auto"/>
        <w:ind w:left="-36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3</w:t>
      </w:r>
      <w:r w:rsidR="003D16A5">
        <w:rPr>
          <w:rFonts w:ascii="Times New Roman" w:hAnsi="Times New Roman" w:cs="Times New Roman"/>
          <w:b/>
        </w:rPr>
        <w:t>.</w:t>
      </w:r>
    </w:p>
    <w:p w14:paraId="0A9529E3" w14:textId="597F4AA9" w:rsidR="000D7467" w:rsidRPr="000F3C03" w:rsidRDefault="000D7467" w:rsidP="00653E54">
      <w:pPr>
        <w:spacing w:line="240" w:lineRule="auto"/>
        <w:ind w:left="-360"/>
        <w:rPr>
          <w:rFonts w:ascii="Times New Roman" w:hAnsi="Times New Roman" w:cs="Times New Roman"/>
          <w:b/>
        </w:rPr>
      </w:pPr>
      <w:r w:rsidRPr="000F3C03">
        <w:rPr>
          <w:rFonts w:ascii="Times New Roman" w:hAnsi="Times New Roman" w:cs="Times New Roman"/>
          <w:b/>
        </w:rPr>
        <w:t xml:space="preserve">Table </w:t>
      </w:r>
      <w:r w:rsidR="00045E9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0F3C03">
        <w:rPr>
          <w:rFonts w:ascii="Times New Roman" w:hAnsi="Times New Roman" w:cs="Times New Roman"/>
          <w:b/>
        </w:rPr>
        <w:t xml:space="preserve">. Strains used for </w:t>
      </w:r>
      <w:r>
        <w:rPr>
          <w:rFonts w:ascii="Times New Roman" w:hAnsi="Times New Roman" w:cs="Times New Roman"/>
          <w:b/>
        </w:rPr>
        <w:t>STEC</w:t>
      </w:r>
      <w:r w:rsidRPr="000F3C03">
        <w:rPr>
          <w:rFonts w:ascii="Times New Roman" w:hAnsi="Times New Roman" w:cs="Times New Roman"/>
          <w:b/>
        </w:rPr>
        <w:t xml:space="preserve"> comparative analysis</w:t>
      </w:r>
    </w:p>
    <w:tbl>
      <w:tblPr>
        <w:tblStyle w:val="TableGrid"/>
        <w:tblW w:w="688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1"/>
        <w:gridCol w:w="2133"/>
        <w:gridCol w:w="1896"/>
      </w:tblGrid>
      <w:tr w:rsidR="000D7467" w:rsidRPr="00427B62" w14:paraId="17ADBC12" w14:textId="77777777" w:rsidTr="00306136">
        <w:trPr>
          <w:trHeight w:val="290"/>
        </w:trPr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</w:tcPr>
          <w:p w14:paraId="1774B18C" w14:textId="77777777" w:rsidR="000D7467" w:rsidRPr="00427B62" w:rsidRDefault="000D7467" w:rsidP="0030613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27B62">
              <w:rPr>
                <w:rFonts w:ascii="Times New Roman" w:hAnsi="Times New Roman" w:cs="Times New Roman"/>
                <w:b/>
                <w:szCs w:val="20"/>
              </w:rPr>
              <w:t>Serotype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72CC17A8" w14:textId="77777777" w:rsidR="000D7467" w:rsidRPr="00427B62" w:rsidRDefault="000D7467" w:rsidP="0030613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27B62">
              <w:rPr>
                <w:rFonts w:ascii="Times New Roman" w:hAnsi="Times New Roman" w:cs="Times New Roman"/>
                <w:b/>
                <w:szCs w:val="20"/>
              </w:rPr>
              <w:t>Strai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1AB47308" w14:textId="77777777" w:rsidR="000D7467" w:rsidRPr="00427B62" w:rsidRDefault="000D7467" w:rsidP="0030613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27B62">
              <w:rPr>
                <w:rFonts w:ascii="Times New Roman" w:hAnsi="Times New Roman" w:cs="Times New Roman"/>
                <w:b/>
                <w:szCs w:val="20"/>
              </w:rPr>
              <w:t>GenBank</w:t>
            </w:r>
          </w:p>
        </w:tc>
      </w:tr>
      <w:tr w:rsidR="000D7467" w:rsidRPr="00134196" w14:paraId="76490DE5" w14:textId="77777777" w:rsidTr="00306136">
        <w:trPr>
          <w:trHeight w:val="305"/>
        </w:trPr>
        <w:tc>
          <w:tcPr>
            <w:tcW w:w="2851" w:type="dxa"/>
            <w:vMerge w:val="restart"/>
            <w:tcBorders>
              <w:top w:val="single" w:sz="4" w:space="0" w:color="auto"/>
            </w:tcBorders>
          </w:tcPr>
          <w:p w14:paraId="7F14C0EC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 xml:space="preserve">O145:H25 </w:t>
            </w:r>
            <w:r w:rsidRPr="00134196">
              <w:rPr>
                <w:rFonts w:ascii="Times New Roman" w:hAnsi="Times New Roman" w:cs="Times New Roman"/>
                <w:sz w:val="20"/>
                <w:szCs w:val="20"/>
              </w:rPr>
              <w:t>(EcO145)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5A3A1B63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EN1I-0044-2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2399656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D7467" w:rsidRPr="00134196" w14:paraId="2F9B8EA5" w14:textId="77777777" w:rsidTr="00306136">
        <w:trPr>
          <w:trHeight w:val="305"/>
        </w:trPr>
        <w:tc>
          <w:tcPr>
            <w:tcW w:w="2851" w:type="dxa"/>
            <w:vMerge/>
          </w:tcPr>
          <w:p w14:paraId="6BA71449" w14:textId="77777777" w:rsidR="000D7467" w:rsidRPr="00134196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14:paraId="03C21C4D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CFSAN004176</w:t>
            </w:r>
          </w:p>
        </w:tc>
        <w:tc>
          <w:tcPr>
            <w:tcW w:w="1896" w:type="dxa"/>
          </w:tcPr>
          <w:p w14:paraId="48C4591D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NZ_CP014583</w:t>
            </w:r>
          </w:p>
        </w:tc>
      </w:tr>
      <w:tr w:rsidR="000D7467" w:rsidRPr="00134196" w14:paraId="30BCCE9C" w14:textId="77777777" w:rsidTr="00306136">
        <w:trPr>
          <w:trHeight w:val="305"/>
        </w:trPr>
        <w:tc>
          <w:tcPr>
            <w:tcW w:w="2851" w:type="dxa"/>
            <w:vMerge/>
          </w:tcPr>
          <w:p w14:paraId="7DBC1300" w14:textId="77777777" w:rsidR="000D7467" w:rsidRPr="00134196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14:paraId="3331D6A5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CFSAN004177</w:t>
            </w:r>
          </w:p>
        </w:tc>
        <w:tc>
          <w:tcPr>
            <w:tcW w:w="1896" w:type="dxa"/>
          </w:tcPr>
          <w:p w14:paraId="1A04444C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CP014670</w:t>
            </w:r>
          </w:p>
        </w:tc>
      </w:tr>
      <w:tr w:rsidR="000D7467" w:rsidRPr="00427B62" w14:paraId="15738001" w14:textId="77777777" w:rsidTr="00306136">
        <w:trPr>
          <w:trHeight w:val="290"/>
        </w:trPr>
        <w:tc>
          <w:tcPr>
            <w:tcW w:w="2851" w:type="dxa"/>
            <w:vMerge w:val="restart"/>
          </w:tcPr>
          <w:p w14:paraId="564EF696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 xml:space="preserve">O145:H28 </w:t>
            </w:r>
            <w:r w:rsidRPr="00134196">
              <w:rPr>
                <w:rFonts w:ascii="Times New Roman" w:hAnsi="Times New Roman" w:cs="Times New Roman"/>
                <w:sz w:val="20"/>
                <w:szCs w:val="20"/>
              </w:rPr>
              <w:t>(EcO145)</w:t>
            </w:r>
          </w:p>
        </w:tc>
        <w:tc>
          <w:tcPr>
            <w:tcW w:w="2133" w:type="dxa"/>
          </w:tcPr>
          <w:p w14:paraId="2E56B003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RM13514</w:t>
            </w:r>
          </w:p>
        </w:tc>
        <w:tc>
          <w:tcPr>
            <w:tcW w:w="1896" w:type="dxa"/>
          </w:tcPr>
          <w:p w14:paraId="4EAB1C8F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CP006027</w:t>
            </w:r>
          </w:p>
        </w:tc>
      </w:tr>
      <w:tr w:rsidR="000D7467" w:rsidRPr="00427B62" w14:paraId="1DD53DD6" w14:textId="77777777" w:rsidTr="00306136">
        <w:trPr>
          <w:trHeight w:val="321"/>
        </w:trPr>
        <w:tc>
          <w:tcPr>
            <w:tcW w:w="2851" w:type="dxa"/>
            <w:vMerge/>
          </w:tcPr>
          <w:p w14:paraId="0B0268FA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3" w:type="dxa"/>
          </w:tcPr>
          <w:p w14:paraId="768204A7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RM13516</w:t>
            </w:r>
          </w:p>
        </w:tc>
        <w:tc>
          <w:tcPr>
            <w:tcW w:w="1896" w:type="dxa"/>
          </w:tcPr>
          <w:p w14:paraId="74F95F98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CP006262</w:t>
            </w:r>
          </w:p>
        </w:tc>
      </w:tr>
      <w:tr w:rsidR="000D7467" w:rsidRPr="00427B62" w14:paraId="19A67F29" w14:textId="77777777" w:rsidTr="00306136">
        <w:trPr>
          <w:trHeight w:val="290"/>
        </w:trPr>
        <w:tc>
          <w:tcPr>
            <w:tcW w:w="2851" w:type="dxa"/>
          </w:tcPr>
          <w:p w14:paraId="18B1F8B6" w14:textId="77777777" w:rsidR="000D7467" w:rsidRPr="00134196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196">
              <w:rPr>
                <w:rFonts w:ascii="Times New Roman" w:hAnsi="Times New Roman" w:cs="Times New Roman"/>
                <w:sz w:val="20"/>
                <w:szCs w:val="20"/>
              </w:rPr>
              <w:t>O157:H7 (EcO157)</w:t>
            </w:r>
          </w:p>
        </w:tc>
        <w:tc>
          <w:tcPr>
            <w:tcW w:w="2133" w:type="dxa"/>
          </w:tcPr>
          <w:p w14:paraId="7E9F19E8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Sakai</w:t>
            </w:r>
          </w:p>
        </w:tc>
        <w:tc>
          <w:tcPr>
            <w:tcW w:w="1896" w:type="dxa"/>
          </w:tcPr>
          <w:p w14:paraId="38B1D789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NC_002695</w:t>
            </w:r>
          </w:p>
        </w:tc>
      </w:tr>
      <w:tr w:rsidR="000D7467" w:rsidRPr="00427B62" w14:paraId="703F689A" w14:textId="77777777" w:rsidTr="00306136">
        <w:trPr>
          <w:trHeight w:val="305"/>
        </w:trPr>
        <w:tc>
          <w:tcPr>
            <w:tcW w:w="2851" w:type="dxa"/>
          </w:tcPr>
          <w:p w14:paraId="2368F9F3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O103:H2 (EcO103)</w:t>
            </w:r>
          </w:p>
        </w:tc>
        <w:tc>
          <w:tcPr>
            <w:tcW w:w="2133" w:type="dxa"/>
          </w:tcPr>
          <w:p w14:paraId="0D499FA5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12009</w:t>
            </w:r>
          </w:p>
        </w:tc>
        <w:tc>
          <w:tcPr>
            <w:tcW w:w="1896" w:type="dxa"/>
          </w:tcPr>
          <w:p w14:paraId="5C7E318A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NC_013353</w:t>
            </w:r>
          </w:p>
        </w:tc>
      </w:tr>
      <w:tr w:rsidR="000D7467" w:rsidRPr="00427B62" w14:paraId="7B7547A8" w14:textId="77777777" w:rsidTr="00306136">
        <w:trPr>
          <w:trHeight w:val="290"/>
        </w:trPr>
        <w:tc>
          <w:tcPr>
            <w:tcW w:w="2851" w:type="dxa"/>
          </w:tcPr>
          <w:p w14:paraId="4B9CC43F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O26:H11 (EcO26)</w:t>
            </w:r>
          </w:p>
        </w:tc>
        <w:tc>
          <w:tcPr>
            <w:tcW w:w="2133" w:type="dxa"/>
          </w:tcPr>
          <w:p w14:paraId="582178BB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11368</w:t>
            </w:r>
          </w:p>
        </w:tc>
        <w:tc>
          <w:tcPr>
            <w:tcW w:w="1896" w:type="dxa"/>
          </w:tcPr>
          <w:p w14:paraId="17218197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NC_013361</w:t>
            </w:r>
          </w:p>
        </w:tc>
      </w:tr>
      <w:tr w:rsidR="000D7467" w:rsidRPr="00427B62" w14:paraId="16357C0E" w14:textId="77777777" w:rsidTr="00306136">
        <w:trPr>
          <w:trHeight w:val="290"/>
        </w:trPr>
        <w:tc>
          <w:tcPr>
            <w:tcW w:w="2851" w:type="dxa"/>
          </w:tcPr>
          <w:p w14:paraId="5D4AF503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O111:HNM (EcO111)</w:t>
            </w:r>
          </w:p>
        </w:tc>
        <w:tc>
          <w:tcPr>
            <w:tcW w:w="2133" w:type="dxa"/>
          </w:tcPr>
          <w:p w14:paraId="1FA64D08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11128</w:t>
            </w:r>
          </w:p>
        </w:tc>
        <w:tc>
          <w:tcPr>
            <w:tcW w:w="1896" w:type="dxa"/>
          </w:tcPr>
          <w:p w14:paraId="49E5F6AF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NC_013364</w:t>
            </w:r>
          </w:p>
        </w:tc>
      </w:tr>
      <w:tr w:rsidR="000D7467" w:rsidRPr="00134196" w14:paraId="420F02A2" w14:textId="77777777" w:rsidTr="00306136">
        <w:trPr>
          <w:trHeight w:val="305"/>
        </w:trPr>
        <w:tc>
          <w:tcPr>
            <w:tcW w:w="2851" w:type="dxa"/>
            <w:tcBorders>
              <w:bottom w:val="single" w:sz="4" w:space="0" w:color="auto"/>
            </w:tcBorders>
          </w:tcPr>
          <w:p w14:paraId="1CE4EED1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196">
              <w:rPr>
                <w:rFonts w:ascii="Times New Roman" w:hAnsi="Times New Roman" w:cs="Times New Roman"/>
                <w:sz w:val="20"/>
                <w:szCs w:val="20"/>
              </w:rPr>
              <w:t>O152:H28 (commensal)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15AA9794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SE11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4C85BF76" w14:textId="77777777" w:rsidR="000D7467" w:rsidRPr="00427B62" w:rsidRDefault="000D7467" w:rsidP="0030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B62">
              <w:rPr>
                <w:rFonts w:ascii="Times New Roman" w:hAnsi="Times New Roman" w:cs="Times New Roman"/>
                <w:sz w:val="20"/>
                <w:szCs w:val="20"/>
              </w:rPr>
              <w:t>NC_011415</w:t>
            </w:r>
          </w:p>
        </w:tc>
      </w:tr>
    </w:tbl>
    <w:p w14:paraId="3EDA1B11" w14:textId="48EFB72F" w:rsidR="000D7467" w:rsidRDefault="000D7467" w:rsidP="005C195D">
      <w:pPr>
        <w:spacing w:line="240" w:lineRule="auto"/>
        <w:ind w:left="-360"/>
        <w:rPr>
          <w:rFonts w:ascii="Times New Roman" w:hAnsi="Times New Roman" w:cs="Times New Roman"/>
          <w:b/>
        </w:rPr>
      </w:pPr>
    </w:p>
    <w:p w14:paraId="194B5972" w14:textId="77777777" w:rsidR="003631CF" w:rsidRDefault="003631C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E50F556" w14:textId="03601B60" w:rsidR="005C195D" w:rsidRPr="00463238" w:rsidRDefault="000D7467" w:rsidP="005C195D">
      <w:pPr>
        <w:spacing w:line="240" w:lineRule="auto"/>
        <w:ind w:left="-3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045E9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. </w:t>
      </w:r>
      <w:r w:rsidR="005C195D" w:rsidRPr="00463238">
        <w:rPr>
          <w:rFonts w:ascii="Times New Roman" w:hAnsi="Times New Roman" w:cs="Times New Roman"/>
          <w:b/>
        </w:rPr>
        <w:t>Reference strains used for Whole-genome based phylogenetic analysis</w:t>
      </w:r>
    </w:p>
    <w:tbl>
      <w:tblPr>
        <w:tblStyle w:val="TableGrid"/>
        <w:tblW w:w="10161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178"/>
        <w:gridCol w:w="1428"/>
        <w:gridCol w:w="3526"/>
      </w:tblGrid>
      <w:tr w:rsidR="005C195D" w:rsidRPr="00463238" w14:paraId="093BE768" w14:textId="77777777" w:rsidTr="003010EE">
        <w:trPr>
          <w:trHeight w:val="302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0E439" w14:textId="77777777" w:rsidR="005C195D" w:rsidRPr="00463238" w:rsidRDefault="005C195D" w:rsidP="003010E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238">
              <w:rPr>
                <w:rFonts w:ascii="Times New Roman" w:hAnsi="Times New Roman" w:cs="Times New Roman"/>
                <w:b/>
                <w:szCs w:val="20"/>
              </w:rPr>
              <w:t>Serotype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01B79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463238">
              <w:rPr>
                <w:rFonts w:ascii="Times New Roman" w:hAnsi="Times New Roman" w:cs="Times New Roman"/>
                <w:b/>
                <w:szCs w:val="20"/>
              </w:rPr>
              <w:t>Strai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D6B6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463238">
              <w:rPr>
                <w:rFonts w:ascii="Times New Roman" w:hAnsi="Times New Roman" w:cs="Times New Roman"/>
                <w:b/>
                <w:szCs w:val="20"/>
              </w:rPr>
              <w:t>GenBank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BD15F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463238">
              <w:rPr>
                <w:rFonts w:ascii="Times New Roman" w:hAnsi="Times New Roman" w:cs="Times New Roman"/>
                <w:b/>
                <w:szCs w:val="20"/>
              </w:rPr>
              <w:t>ID for phylogenetic analysis</w:t>
            </w:r>
          </w:p>
        </w:tc>
      </w:tr>
      <w:tr w:rsidR="005C195D" w:rsidRPr="00B732FF" w14:paraId="20908B18" w14:textId="77777777" w:rsidTr="003010EE">
        <w:trPr>
          <w:trHeight w:val="318"/>
        </w:trPr>
        <w:tc>
          <w:tcPr>
            <w:tcW w:w="20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9359B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O145:H25 </w:t>
            </w:r>
            <w:r w:rsidRPr="000F3C03">
              <w:rPr>
                <w:rFonts w:ascii="Times New Roman" w:hAnsi="Times New Roman" w:cs="Times New Roman"/>
                <w:sz w:val="20"/>
                <w:szCs w:val="20"/>
              </w:rPr>
              <w:t>(EcO145)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A5751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EN1I-0044-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C0BB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2749E" w14:textId="77777777" w:rsidR="005C195D" w:rsidRPr="00B732FF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0D74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45:</w:t>
            </w:r>
            <w:r w:rsidRPr="00B732F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H25</w:t>
            </w:r>
            <w:r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str. EN1I-0044-2 (STEC</w:t>
            </w:r>
            <w:r w:rsidRPr="00B732F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)</w:t>
            </w:r>
          </w:p>
        </w:tc>
      </w:tr>
      <w:tr w:rsidR="005C195D" w:rsidRPr="00B732FF" w14:paraId="4E2329C3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6434EC50" w14:textId="77777777" w:rsidR="005C195D" w:rsidRPr="00B732FF" w:rsidRDefault="005C195D" w:rsidP="003010EE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A95AC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CFSAN00417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CD4CD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Z_CP014583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CBD34" w14:textId="77777777" w:rsidR="005C195D" w:rsidRPr="00CD7805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805">
              <w:rPr>
                <w:rFonts w:ascii="Times New Roman" w:hAnsi="Times New Roman" w:cs="Times New Roman"/>
                <w:sz w:val="20"/>
                <w:szCs w:val="20"/>
              </w:rPr>
              <w:t>O145:H25 str. CFSAN004176 (STEC)</w:t>
            </w:r>
          </w:p>
        </w:tc>
      </w:tr>
      <w:tr w:rsidR="005C195D" w:rsidRPr="00B732FF" w14:paraId="317CCC09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36060EAF" w14:textId="77777777" w:rsidR="005C195D" w:rsidRPr="00CD7805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E182F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CFSAN00417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276ED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CP014670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9303F" w14:textId="77777777" w:rsidR="005C195D" w:rsidRPr="00CD7805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805">
              <w:rPr>
                <w:rFonts w:ascii="Times New Roman" w:hAnsi="Times New Roman" w:cs="Times New Roman"/>
                <w:sz w:val="20"/>
                <w:szCs w:val="20"/>
              </w:rPr>
              <w:t>O145:H25 str. CFSAN004177 (STEC)</w:t>
            </w:r>
          </w:p>
        </w:tc>
      </w:tr>
      <w:tr w:rsidR="005C195D" w:rsidRPr="00463238" w14:paraId="3FA7CA97" w14:textId="77777777" w:rsidTr="003010EE">
        <w:trPr>
          <w:trHeight w:val="302"/>
        </w:trPr>
        <w:tc>
          <w:tcPr>
            <w:tcW w:w="20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C455F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O145:H28 </w:t>
            </w:r>
            <w:r w:rsidRPr="00463238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(EcO145)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E07A8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RM1351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89012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CP006027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BECC9" w14:textId="77777777" w:rsidR="005C195D" w:rsidRPr="00E14FA2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O145:H28 str. RM13514 </w:t>
            </w:r>
            <w:r w:rsidRPr="00E14FA2">
              <w:rPr>
                <w:rFonts w:ascii="Times New Roman" w:hAnsi="Times New Roman" w:cs="Times New Roman"/>
                <w:sz w:val="20"/>
                <w:szCs w:val="20"/>
              </w:rPr>
              <w:t>(STEC)</w:t>
            </w:r>
          </w:p>
        </w:tc>
      </w:tr>
      <w:tr w:rsidR="005C195D" w:rsidRPr="00463238" w14:paraId="41CFBF8B" w14:textId="77777777" w:rsidTr="003010EE">
        <w:trPr>
          <w:trHeight w:val="335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2313C817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FEDE6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RM1351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67EB3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CP006262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77351" w14:textId="77777777" w:rsidR="005C195D" w:rsidRPr="00E14FA2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O145:H28 str. RM13516 </w:t>
            </w:r>
            <w:r w:rsidRPr="00E14FA2">
              <w:rPr>
                <w:rFonts w:ascii="Times New Roman" w:hAnsi="Times New Roman" w:cs="Times New Roman"/>
                <w:sz w:val="20"/>
                <w:szCs w:val="20"/>
              </w:rPr>
              <w:t>(STEC)</w:t>
            </w:r>
          </w:p>
        </w:tc>
      </w:tr>
      <w:tr w:rsidR="005C195D" w:rsidRPr="00463238" w14:paraId="37E420DA" w14:textId="77777777" w:rsidTr="003010EE">
        <w:trPr>
          <w:trHeight w:val="302"/>
        </w:trPr>
        <w:tc>
          <w:tcPr>
            <w:tcW w:w="20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41E85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O157:H7 (EcO157)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3CB28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EDL93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7428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02655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5E5F7" w14:textId="77777777" w:rsidR="005C195D" w:rsidRPr="00E14FA2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O157:H7 str. EDL933 </w:t>
            </w:r>
            <w:r w:rsidRPr="00E14FA2">
              <w:rPr>
                <w:rFonts w:ascii="Times New Roman" w:hAnsi="Times New Roman" w:cs="Times New Roman"/>
                <w:sz w:val="20"/>
                <w:szCs w:val="20"/>
              </w:rPr>
              <w:t>(STEC)</w:t>
            </w:r>
          </w:p>
        </w:tc>
      </w:tr>
      <w:tr w:rsidR="005C195D" w:rsidRPr="00463238" w14:paraId="10E46F58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45CD2928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0B4D3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akai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605EE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02695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E37EE" w14:textId="77777777" w:rsidR="005C195D" w:rsidRPr="00E14FA2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O157:H7 str. Sakai </w:t>
            </w:r>
            <w:r w:rsidRPr="00E14FA2">
              <w:rPr>
                <w:rFonts w:ascii="Times New Roman" w:hAnsi="Times New Roman" w:cs="Times New Roman"/>
                <w:sz w:val="20"/>
                <w:szCs w:val="20"/>
              </w:rPr>
              <w:t>(STEC)</w:t>
            </w:r>
          </w:p>
        </w:tc>
      </w:tr>
      <w:tr w:rsidR="005C195D" w:rsidRPr="00B732FF" w14:paraId="24A2B05F" w14:textId="77777777" w:rsidTr="003010EE">
        <w:trPr>
          <w:trHeight w:val="335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26903A31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53EA0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EC411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024E9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1353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505F8" w14:textId="77777777" w:rsidR="005C195D" w:rsidRPr="00CD7805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805">
              <w:rPr>
                <w:rFonts w:ascii="Times New Roman" w:hAnsi="Times New Roman" w:cs="Times New Roman"/>
                <w:sz w:val="20"/>
                <w:szCs w:val="20"/>
              </w:rPr>
              <w:t>O157:H7 str. EC4115 (STEC)</w:t>
            </w:r>
          </w:p>
        </w:tc>
      </w:tr>
      <w:tr w:rsidR="005C195D" w:rsidRPr="00463238" w14:paraId="42FD0FEC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1054E59C" w14:textId="77777777" w:rsidR="005C195D" w:rsidRPr="00CD7805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954E2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TW1435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A3952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3008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5C2BF" w14:textId="77777777" w:rsidR="005C195D" w:rsidRPr="00E14FA2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O157:H7 str. TW14359 </w:t>
            </w:r>
            <w:r w:rsidRPr="00E14FA2">
              <w:rPr>
                <w:rFonts w:ascii="Times New Roman" w:hAnsi="Times New Roman" w:cs="Times New Roman"/>
                <w:sz w:val="20"/>
                <w:szCs w:val="20"/>
              </w:rPr>
              <w:t>(STEC)</w:t>
            </w:r>
          </w:p>
        </w:tc>
      </w:tr>
      <w:tr w:rsidR="005C195D" w:rsidRPr="00B732FF" w14:paraId="02499F16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0158B837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FC389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Xuzhou2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D4964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7906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578D6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O157:H7 str. Xuzhou21 </w:t>
            </w:r>
            <w:r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(STEC</w:t>
            </w:r>
            <w:r w:rsidRPr="00B732F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)</w:t>
            </w:r>
          </w:p>
        </w:tc>
      </w:tr>
      <w:tr w:rsidR="005C195D" w:rsidRPr="00463238" w14:paraId="529EC7C8" w14:textId="77777777" w:rsidTr="003010EE">
        <w:trPr>
          <w:trHeight w:val="318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8AD7D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O103:H2 (EcO103)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46B7B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1200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C1AB5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3353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98777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O103:H2 str. 12009 </w:t>
            </w:r>
            <w:r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(STEC</w:t>
            </w:r>
            <w:r w:rsidRPr="00B732F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)</w:t>
            </w:r>
          </w:p>
        </w:tc>
      </w:tr>
      <w:tr w:rsidR="005C195D" w:rsidRPr="00463238" w14:paraId="3649438C" w14:textId="77777777" w:rsidTr="003010EE">
        <w:trPr>
          <w:trHeight w:val="302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31E8C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O26:H11 (EcO26)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7A0FF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1136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84310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3361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169EC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O26:H11 str. 11368 </w:t>
            </w:r>
            <w:r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(STEC</w:t>
            </w:r>
            <w:r w:rsidRPr="00B732F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)</w:t>
            </w:r>
          </w:p>
        </w:tc>
      </w:tr>
      <w:tr w:rsidR="005C195D" w:rsidRPr="00463238" w14:paraId="48C15258" w14:textId="77777777" w:rsidTr="003010EE">
        <w:trPr>
          <w:trHeight w:val="302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13045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O111:HNM (EcO111)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59BD0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1112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73EC0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3364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F0A76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O111:HNM str. 11128 </w:t>
            </w:r>
            <w:r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(STEC</w:t>
            </w:r>
            <w:r w:rsidRPr="00B732FF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)</w:t>
            </w:r>
          </w:p>
        </w:tc>
      </w:tr>
      <w:tr w:rsidR="005C195D" w:rsidRPr="00463238" w14:paraId="2AE3AC14" w14:textId="77777777" w:rsidTr="003010EE">
        <w:trPr>
          <w:trHeight w:val="302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0CF03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O104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28626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German outbreak str. 2011C-349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13466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8658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09AB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O104:H4 str. 2011C_3493</w:t>
            </w:r>
          </w:p>
        </w:tc>
      </w:tr>
      <w:tr w:rsidR="005C195D" w:rsidRPr="00CD7805" w14:paraId="3D40F437" w14:textId="77777777" w:rsidTr="003010EE">
        <w:trPr>
          <w:trHeight w:val="318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D55A0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O165:H25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ADD93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2012C-422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33362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CP013029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70E6B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O165:H25 str. 2012C-4227 (EHEC)</w:t>
            </w:r>
          </w:p>
        </w:tc>
      </w:tr>
      <w:tr w:rsidR="005C195D" w:rsidRPr="00463238" w14:paraId="012A9901" w14:textId="77777777" w:rsidTr="003010EE">
        <w:trPr>
          <w:trHeight w:val="302"/>
        </w:trPr>
        <w:tc>
          <w:tcPr>
            <w:tcW w:w="20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5B78C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463238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F6056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F7B11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7635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0FB04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tr. W (ATCC9637)</w:t>
            </w:r>
          </w:p>
        </w:tc>
      </w:tr>
      <w:tr w:rsidR="005C195D" w:rsidRPr="00CD7805" w14:paraId="718A294F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5A3C78F4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90E51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E1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73162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1415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E7562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O152:H28 str. SE11 (commensal)</w:t>
            </w:r>
          </w:p>
        </w:tc>
      </w:tr>
      <w:tr w:rsidR="005C195D" w:rsidRPr="00463238" w14:paraId="322170A5" w14:textId="77777777" w:rsidTr="003010EE">
        <w:trPr>
          <w:trHeight w:val="335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5C5FAD84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777E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ATCC 873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5151D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0468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7A213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tr. ATCC 8739</w:t>
            </w:r>
          </w:p>
        </w:tc>
      </w:tr>
      <w:tr w:rsidR="005C195D" w:rsidRPr="00463238" w14:paraId="431EC6FD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47EB3731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1370F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9EF47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09800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D2C72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O9 str. HS (commensal)</w:t>
            </w:r>
          </w:p>
        </w:tc>
      </w:tr>
      <w:tr w:rsidR="005C195D" w:rsidRPr="00463238" w14:paraId="3B96FD77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0EC4ACE2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90CD4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BL21(DE3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DF9BC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2971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2572B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tr.BL21(DE3)</w:t>
            </w:r>
          </w:p>
        </w:tc>
      </w:tr>
      <w:tr w:rsidR="005C195D" w:rsidRPr="00463238" w14:paraId="5365E343" w14:textId="77777777" w:rsidTr="003010EE">
        <w:trPr>
          <w:trHeight w:val="335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2A8686FD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559B3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K12 subst. MG165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EEDF0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00913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AD5B9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K-12 subst. MG1655</w:t>
            </w:r>
          </w:p>
        </w:tc>
      </w:tr>
      <w:tr w:rsidR="005C195D" w:rsidRPr="00463238" w14:paraId="04A52926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06CC5F01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55EC9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UMNK8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2326A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7641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4EDD8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O149 str. UMNK88 (ETEC)</w:t>
            </w:r>
          </w:p>
        </w:tc>
      </w:tr>
      <w:tr w:rsidR="005C195D" w:rsidRPr="00CD7805" w14:paraId="4EB4294A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4F285AB0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C0181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463238">
              <w:rPr>
                <w:rFonts w:ascii="Times New Roman" w:hAnsi="Times New Roman" w:cs="Times New Roman"/>
                <w:i/>
                <w:sz w:val="20"/>
                <w:szCs w:val="20"/>
                <w:lang w:val="es-CO"/>
              </w:rPr>
              <w:t>E. coli</w:t>
            </w:r>
            <w:r w:rsidRPr="00463238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O55 str. CB961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29D75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3941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F8B69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O55:H7 str. CB9615 (EPEC)</w:t>
            </w:r>
          </w:p>
        </w:tc>
      </w:tr>
      <w:tr w:rsidR="005C195D" w:rsidRPr="00463238" w14:paraId="5D0545F2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70A0D62B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52B1A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 O55 str. RM1257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36B79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7656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ED16F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O55:H7 str. RM12579 (EPEC)</w:t>
            </w:r>
          </w:p>
        </w:tc>
      </w:tr>
      <w:tr w:rsidR="005C195D" w:rsidRPr="00463238" w14:paraId="2D6652F0" w14:textId="77777777" w:rsidTr="003010EE">
        <w:trPr>
          <w:trHeight w:val="335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2E593EB7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7B83D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3DA1E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7626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3A88F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tr. 042 (EAEC)</w:t>
            </w:r>
          </w:p>
        </w:tc>
      </w:tr>
      <w:tr w:rsidR="005C195D" w:rsidRPr="00463238" w14:paraId="6DBF2528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4988849F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B3E3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IAI3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5C30F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1750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90E1C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tr. IAI39 (UPEC)</w:t>
            </w:r>
          </w:p>
        </w:tc>
      </w:tr>
      <w:tr w:rsidR="005C195D" w:rsidRPr="00CD7805" w14:paraId="16199FDB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59015954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CD7A4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463238">
              <w:rPr>
                <w:rFonts w:ascii="Times New Roman" w:hAnsi="Times New Roman" w:cs="Times New Roman"/>
                <w:i/>
                <w:sz w:val="20"/>
                <w:szCs w:val="20"/>
                <w:lang w:val="es-CO"/>
              </w:rPr>
              <w:t>E. coli</w:t>
            </w:r>
            <w:r w:rsidRPr="00463238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O127 str. E2348/6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9662E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1601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19DA5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O127:H6 str. E2348/69 (EPEC)</w:t>
            </w:r>
          </w:p>
        </w:tc>
      </w:tr>
      <w:tr w:rsidR="005C195D" w:rsidRPr="00463238" w14:paraId="6F12851B" w14:textId="77777777" w:rsidTr="003010EE">
        <w:trPr>
          <w:trHeight w:val="335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70165106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F436D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A11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A63F8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7644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A03D9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tr. NA114 (UPEC)</w:t>
            </w:r>
          </w:p>
        </w:tc>
      </w:tr>
      <w:tr w:rsidR="005C195D" w:rsidRPr="00463238" w14:paraId="290F0BF8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34893E84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02267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463238">
              <w:rPr>
                <w:rFonts w:ascii="Times New Roman" w:hAnsi="Times New Roman" w:cs="Times New Roman"/>
                <w:i/>
                <w:sz w:val="20"/>
                <w:szCs w:val="20"/>
                <w:lang w:val="es-CO"/>
              </w:rPr>
              <w:t>E. coli</w:t>
            </w:r>
            <w:r w:rsidRPr="00463238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O83 str. NRG 857C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471BB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7634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BE222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O83:H1 str. NRG 857C (AIEC)</w:t>
            </w:r>
          </w:p>
        </w:tc>
      </w:tr>
      <w:tr w:rsidR="005C195D" w:rsidRPr="00463238" w14:paraId="4E5C5185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414AE5DC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10EAC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CFT07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CCFF3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04431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273AB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O6:H1 str. CFT073 (UPEC)</w:t>
            </w:r>
          </w:p>
        </w:tc>
      </w:tr>
      <w:tr w:rsidR="005C195D" w:rsidRPr="00463238" w14:paraId="45F762F1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46B03275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C95DB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APEC O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DED37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08563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23E29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tr. APEC O1</w:t>
            </w:r>
          </w:p>
        </w:tc>
      </w:tr>
      <w:tr w:rsidR="005C195D" w:rsidRPr="00463238" w14:paraId="509EE831" w14:textId="77777777" w:rsidTr="003010EE">
        <w:trPr>
          <w:trHeight w:val="335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3E9B8C4C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203CB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UM14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867D2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17632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3E4D7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tr. UM146 (AIEC)</w:t>
            </w:r>
          </w:p>
        </w:tc>
      </w:tr>
      <w:tr w:rsidR="005C195D" w:rsidRPr="00463238" w14:paraId="5812CF20" w14:textId="77777777" w:rsidTr="003010EE">
        <w:trPr>
          <w:trHeight w:val="302"/>
        </w:trPr>
        <w:tc>
          <w:tcPr>
            <w:tcW w:w="2033" w:type="dxa"/>
            <w:vMerge w:val="restart"/>
            <w:tcBorders>
              <w:top w:val="single" w:sz="4" w:space="0" w:color="auto"/>
            </w:tcBorders>
            <w:vAlign w:val="center"/>
          </w:tcPr>
          <w:p w14:paraId="7B3E82B4" w14:textId="77777777" w:rsidR="005C195D" w:rsidRPr="00B25F29" w:rsidRDefault="005C195D" w:rsidP="003010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5F29">
              <w:rPr>
                <w:rFonts w:ascii="Times New Roman" w:hAnsi="Times New Roman" w:cs="Times New Roman"/>
                <w:i/>
                <w:sz w:val="20"/>
                <w:szCs w:val="20"/>
              </w:rPr>
              <w:t>Shigella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92A9A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F29">
              <w:rPr>
                <w:rFonts w:ascii="Times New Roman" w:hAnsi="Times New Roman" w:cs="Times New Roman"/>
                <w:i/>
                <w:sz w:val="20"/>
                <w:szCs w:val="20"/>
              </w:rPr>
              <w:t>S. sonnei</w:t>
            </w: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 Ss04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42F7C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07384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E8436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tr. Ss046 (</w:t>
            </w:r>
            <w:r w:rsidRPr="006F14F7">
              <w:rPr>
                <w:rFonts w:ascii="Times New Roman" w:hAnsi="Times New Roman" w:cs="Times New Roman"/>
                <w:i/>
                <w:sz w:val="20"/>
                <w:szCs w:val="20"/>
              </w:rPr>
              <w:t>S. sonnei</w:t>
            </w: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C195D" w:rsidRPr="00463238" w14:paraId="2AD86C34" w14:textId="77777777" w:rsidTr="003010EE">
        <w:trPr>
          <w:trHeight w:val="318"/>
        </w:trPr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64A0F1B7" w14:textId="77777777" w:rsidR="005C195D" w:rsidRPr="00463238" w:rsidRDefault="005C195D" w:rsidP="003010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5D353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5F29">
              <w:rPr>
                <w:rFonts w:ascii="Times New Roman" w:hAnsi="Times New Roman" w:cs="Times New Roman"/>
                <w:i/>
                <w:sz w:val="20"/>
                <w:szCs w:val="20"/>
              </w:rPr>
              <w:t>S. dysenteriae</w:t>
            </w: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 xml:space="preserve"> Sd19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8C277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NC_007606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90242" w14:textId="77777777" w:rsidR="005C195D" w:rsidRPr="00463238" w:rsidRDefault="005C195D" w:rsidP="0024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str. Sd197 (</w:t>
            </w:r>
            <w:r w:rsidRPr="006F14F7">
              <w:rPr>
                <w:rFonts w:ascii="Times New Roman" w:hAnsi="Times New Roman" w:cs="Times New Roman"/>
                <w:i/>
                <w:sz w:val="20"/>
                <w:szCs w:val="20"/>
              </w:rPr>
              <w:t>S. dysenteriae</w:t>
            </w:r>
            <w:r w:rsidRPr="00463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BBBD2A5" w14:textId="77777777" w:rsidR="005C195D" w:rsidRPr="00463238" w:rsidRDefault="005C195D" w:rsidP="005C195D">
      <w:pPr>
        <w:rPr>
          <w:rFonts w:ascii="Times New Roman" w:hAnsi="Times New Roman" w:cs="Times New Roman"/>
          <w:lang w:val="es-CO"/>
        </w:rPr>
      </w:pPr>
    </w:p>
    <w:p w14:paraId="632197EC" w14:textId="184C64F7" w:rsidR="00840637" w:rsidRPr="005C195D" w:rsidRDefault="00840637" w:rsidP="005C195D"/>
    <w:sectPr w:rsidR="00840637" w:rsidRPr="005C1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1988AA" w14:textId="77777777" w:rsidR="002B283F" w:rsidRDefault="002B283F" w:rsidP="00A168F2">
      <w:pPr>
        <w:spacing w:after="0" w:line="240" w:lineRule="auto"/>
      </w:pPr>
      <w:r>
        <w:separator/>
      </w:r>
    </w:p>
  </w:endnote>
  <w:endnote w:type="continuationSeparator" w:id="0">
    <w:p w14:paraId="5A03553D" w14:textId="77777777" w:rsidR="002B283F" w:rsidRDefault="002B283F" w:rsidP="00A16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3C33E0" w14:textId="77777777" w:rsidR="002B283F" w:rsidRDefault="002B283F" w:rsidP="00A168F2">
      <w:pPr>
        <w:spacing w:after="0" w:line="240" w:lineRule="auto"/>
      </w:pPr>
      <w:r>
        <w:separator/>
      </w:r>
    </w:p>
  </w:footnote>
  <w:footnote w:type="continuationSeparator" w:id="0">
    <w:p w14:paraId="14F514AB" w14:textId="77777777" w:rsidR="002B283F" w:rsidRDefault="002B283F" w:rsidP="00A168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6B3"/>
    <w:rsid w:val="00003CAC"/>
    <w:rsid w:val="000056FA"/>
    <w:rsid w:val="000077A3"/>
    <w:rsid w:val="00013902"/>
    <w:rsid w:val="000247C2"/>
    <w:rsid w:val="0003725F"/>
    <w:rsid w:val="00040542"/>
    <w:rsid w:val="00045E9C"/>
    <w:rsid w:val="00046BFC"/>
    <w:rsid w:val="000517FE"/>
    <w:rsid w:val="000546D1"/>
    <w:rsid w:val="00081D4E"/>
    <w:rsid w:val="0008300E"/>
    <w:rsid w:val="00087A3D"/>
    <w:rsid w:val="00090E7D"/>
    <w:rsid w:val="0009474F"/>
    <w:rsid w:val="000A563D"/>
    <w:rsid w:val="000A6ECD"/>
    <w:rsid w:val="000C32D6"/>
    <w:rsid w:val="000D7467"/>
    <w:rsid w:val="000E2177"/>
    <w:rsid w:val="000E3E50"/>
    <w:rsid w:val="000E6419"/>
    <w:rsid w:val="000F17D2"/>
    <w:rsid w:val="00102194"/>
    <w:rsid w:val="00110CBA"/>
    <w:rsid w:val="001165B0"/>
    <w:rsid w:val="00155045"/>
    <w:rsid w:val="0016526A"/>
    <w:rsid w:val="00184A0C"/>
    <w:rsid w:val="0018740B"/>
    <w:rsid w:val="001A1387"/>
    <w:rsid w:val="001A3A2E"/>
    <w:rsid w:val="001E6AF5"/>
    <w:rsid w:val="001E7624"/>
    <w:rsid w:val="00206517"/>
    <w:rsid w:val="00215504"/>
    <w:rsid w:val="00215D78"/>
    <w:rsid w:val="002270D0"/>
    <w:rsid w:val="00232F1F"/>
    <w:rsid w:val="0023377E"/>
    <w:rsid w:val="00240B41"/>
    <w:rsid w:val="00240F49"/>
    <w:rsid w:val="00245DD3"/>
    <w:rsid w:val="00254321"/>
    <w:rsid w:val="002615A2"/>
    <w:rsid w:val="00261BBF"/>
    <w:rsid w:val="00265173"/>
    <w:rsid w:val="00274076"/>
    <w:rsid w:val="002763C3"/>
    <w:rsid w:val="00283EE2"/>
    <w:rsid w:val="002A11F9"/>
    <w:rsid w:val="002B283F"/>
    <w:rsid w:val="002B51FD"/>
    <w:rsid w:val="002D2903"/>
    <w:rsid w:val="002F653F"/>
    <w:rsid w:val="003010EE"/>
    <w:rsid w:val="00302551"/>
    <w:rsid w:val="00303177"/>
    <w:rsid w:val="0031625E"/>
    <w:rsid w:val="00316F12"/>
    <w:rsid w:val="00317410"/>
    <w:rsid w:val="00324C55"/>
    <w:rsid w:val="003333D8"/>
    <w:rsid w:val="003407AD"/>
    <w:rsid w:val="00353D47"/>
    <w:rsid w:val="003631CF"/>
    <w:rsid w:val="00363DA8"/>
    <w:rsid w:val="00364E37"/>
    <w:rsid w:val="003803F7"/>
    <w:rsid w:val="003833A5"/>
    <w:rsid w:val="00390E91"/>
    <w:rsid w:val="00393A60"/>
    <w:rsid w:val="00396CAE"/>
    <w:rsid w:val="00397C03"/>
    <w:rsid w:val="003A0BC1"/>
    <w:rsid w:val="003A206C"/>
    <w:rsid w:val="003A454A"/>
    <w:rsid w:val="003C0F0A"/>
    <w:rsid w:val="003C39F8"/>
    <w:rsid w:val="003C527B"/>
    <w:rsid w:val="003C6D20"/>
    <w:rsid w:val="003D16A5"/>
    <w:rsid w:val="003D6517"/>
    <w:rsid w:val="003F5F6B"/>
    <w:rsid w:val="003F7601"/>
    <w:rsid w:val="00401457"/>
    <w:rsid w:val="00407D1B"/>
    <w:rsid w:val="00410FA7"/>
    <w:rsid w:val="004111D3"/>
    <w:rsid w:val="00416438"/>
    <w:rsid w:val="00417354"/>
    <w:rsid w:val="00431872"/>
    <w:rsid w:val="00431DC8"/>
    <w:rsid w:val="0044426A"/>
    <w:rsid w:val="00454C0B"/>
    <w:rsid w:val="004633E1"/>
    <w:rsid w:val="00486184"/>
    <w:rsid w:val="00490BD2"/>
    <w:rsid w:val="004A4C30"/>
    <w:rsid w:val="004D0A8C"/>
    <w:rsid w:val="004D4802"/>
    <w:rsid w:val="004E0C0B"/>
    <w:rsid w:val="004E2727"/>
    <w:rsid w:val="004E459B"/>
    <w:rsid w:val="005126C4"/>
    <w:rsid w:val="005176B3"/>
    <w:rsid w:val="00521DFA"/>
    <w:rsid w:val="00525016"/>
    <w:rsid w:val="00535FE5"/>
    <w:rsid w:val="00544C2B"/>
    <w:rsid w:val="00545318"/>
    <w:rsid w:val="00545B0D"/>
    <w:rsid w:val="00561FA0"/>
    <w:rsid w:val="00573F77"/>
    <w:rsid w:val="005901B8"/>
    <w:rsid w:val="005B1E3E"/>
    <w:rsid w:val="005B73B6"/>
    <w:rsid w:val="005B7809"/>
    <w:rsid w:val="005C195D"/>
    <w:rsid w:val="005C3644"/>
    <w:rsid w:val="005D216B"/>
    <w:rsid w:val="005E1658"/>
    <w:rsid w:val="005E6449"/>
    <w:rsid w:val="005F28D3"/>
    <w:rsid w:val="005F55A7"/>
    <w:rsid w:val="005F68A5"/>
    <w:rsid w:val="00600FD1"/>
    <w:rsid w:val="0060232D"/>
    <w:rsid w:val="00614D4D"/>
    <w:rsid w:val="00615735"/>
    <w:rsid w:val="006412A6"/>
    <w:rsid w:val="00653E54"/>
    <w:rsid w:val="006573FC"/>
    <w:rsid w:val="0066742D"/>
    <w:rsid w:val="00667F31"/>
    <w:rsid w:val="0067317C"/>
    <w:rsid w:val="006771F8"/>
    <w:rsid w:val="006802F5"/>
    <w:rsid w:val="00693FBF"/>
    <w:rsid w:val="006A093E"/>
    <w:rsid w:val="006B4317"/>
    <w:rsid w:val="006D7B0F"/>
    <w:rsid w:val="006E0A54"/>
    <w:rsid w:val="006F14F7"/>
    <w:rsid w:val="006F770B"/>
    <w:rsid w:val="007006AA"/>
    <w:rsid w:val="007149EF"/>
    <w:rsid w:val="00715C44"/>
    <w:rsid w:val="00715CD0"/>
    <w:rsid w:val="00743546"/>
    <w:rsid w:val="00747C63"/>
    <w:rsid w:val="0078106D"/>
    <w:rsid w:val="00793D85"/>
    <w:rsid w:val="007B649B"/>
    <w:rsid w:val="007C1908"/>
    <w:rsid w:val="007C2FEF"/>
    <w:rsid w:val="007C756F"/>
    <w:rsid w:val="007E56C7"/>
    <w:rsid w:val="007E741C"/>
    <w:rsid w:val="008006B6"/>
    <w:rsid w:val="0081077B"/>
    <w:rsid w:val="00840637"/>
    <w:rsid w:val="0084550C"/>
    <w:rsid w:val="008839A5"/>
    <w:rsid w:val="00891908"/>
    <w:rsid w:val="008B51A0"/>
    <w:rsid w:val="008C1DC0"/>
    <w:rsid w:val="008D56B9"/>
    <w:rsid w:val="008E21B7"/>
    <w:rsid w:val="008E59D5"/>
    <w:rsid w:val="00912863"/>
    <w:rsid w:val="00927A87"/>
    <w:rsid w:val="0094200A"/>
    <w:rsid w:val="0094276C"/>
    <w:rsid w:val="00945B98"/>
    <w:rsid w:val="0094655E"/>
    <w:rsid w:val="00946E80"/>
    <w:rsid w:val="00950D19"/>
    <w:rsid w:val="00951B41"/>
    <w:rsid w:val="00970881"/>
    <w:rsid w:val="00994AFF"/>
    <w:rsid w:val="009A582A"/>
    <w:rsid w:val="009A6240"/>
    <w:rsid w:val="009B4684"/>
    <w:rsid w:val="009C6787"/>
    <w:rsid w:val="009E5765"/>
    <w:rsid w:val="00A023F8"/>
    <w:rsid w:val="00A03382"/>
    <w:rsid w:val="00A0506E"/>
    <w:rsid w:val="00A056BD"/>
    <w:rsid w:val="00A168F2"/>
    <w:rsid w:val="00A22EEF"/>
    <w:rsid w:val="00A23407"/>
    <w:rsid w:val="00A24765"/>
    <w:rsid w:val="00A30B9E"/>
    <w:rsid w:val="00A43E17"/>
    <w:rsid w:val="00A454D3"/>
    <w:rsid w:val="00A64F44"/>
    <w:rsid w:val="00A77ED6"/>
    <w:rsid w:val="00A800E9"/>
    <w:rsid w:val="00AA1722"/>
    <w:rsid w:val="00AA2ED2"/>
    <w:rsid w:val="00AA5695"/>
    <w:rsid w:val="00AB4B2D"/>
    <w:rsid w:val="00AC4D98"/>
    <w:rsid w:val="00AE2FE5"/>
    <w:rsid w:val="00AE3AF9"/>
    <w:rsid w:val="00AE3D32"/>
    <w:rsid w:val="00AE4D07"/>
    <w:rsid w:val="00AE5696"/>
    <w:rsid w:val="00AF5B3D"/>
    <w:rsid w:val="00AF5CEE"/>
    <w:rsid w:val="00B10075"/>
    <w:rsid w:val="00B1382A"/>
    <w:rsid w:val="00B20FB3"/>
    <w:rsid w:val="00B21CAE"/>
    <w:rsid w:val="00B25F29"/>
    <w:rsid w:val="00B30FB9"/>
    <w:rsid w:val="00B365FB"/>
    <w:rsid w:val="00B41EC4"/>
    <w:rsid w:val="00B50985"/>
    <w:rsid w:val="00B522A7"/>
    <w:rsid w:val="00B56BF0"/>
    <w:rsid w:val="00B77BCB"/>
    <w:rsid w:val="00B81EB7"/>
    <w:rsid w:val="00BA6BF9"/>
    <w:rsid w:val="00BB6B5B"/>
    <w:rsid w:val="00BD3E4C"/>
    <w:rsid w:val="00BD667B"/>
    <w:rsid w:val="00BD6DA7"/>
    <w:rsid w:val="00BF2A7D"/>
    <w:rsid w:val="00C16741"/>
    <w:rsid w:val="00C23318"/>
    <w:rsid w:val="00C260C7"/>
    <w:rsid w:val="00C26B6B"/>
    <w:rsid w:val="00C4308B"/>
    <w:rsid w:val="00C57125"/>
    <w:rsid w:val="00C574BF"/>
    <w:rsid w:val="00C65812"/>
    <w:rsid w:val="00C65D52"/>
    <w:rsid w:val="00C66375"/>
    <w:rsid w:val="00C7138F"/>
    <w:rsid w:val="00C74BDD"/>
    <w:rsid w:val="00C767AC"/>
    <w:rsid w:val="00C8187A"/>
    <w:rsid w:val="00C87501"/>
    <w:rsid w:val="00CB6D61"/>
    <w:rsid w:val="00CE4CA1"/>
    <w:rsid w:val="00CF3E1B"/>
    <w:rsid w:val="00D33091"/>
    <w:rsid w:val="00D82069"/>
    <w:rsid w:val="00D82B04"/>
    <w:rsid w:val="00D857C1"/>
    <w:rsid w:val="00DB4678"/>
    <w:rsid w:val="00DB5E11"/>
    <w:rsid w:val="00DC1BCE"/>
    <w:rsid w:val="00DC75ED"/>
    <w:rsid w:val="00DD1735"/>
    <w:rsid w:val="00DD3A4C"/>
    <w:rsid w:val="00DE1CE5"/>
    <w:rsid w:val="00E1127A"/>
    <w:rsid w:val="00E1262A"/>
    <w:rsid w:val="00E1785B"/>
    <w:rsid w:val="00E25C16"/>
    <w:rsid w:val="00E2664D"/>
    <w:rsid w:val="00E31B62"/>
    <w:rsid w:val="00E37652"/>
    <w:rsid w:val="00E37CA3"/>
    <w:rsid w:val="00E42990"/>
    <w:rsid w:val="00E46CF7"/>
    <w:rsid w:val="00E513BD"/>
    <w:rsid w:val="00E51436"/>
    <w:rsid w:val="00E51A63"/>
    <w:rsid w:val="00E545FB"/>
    <w:rsid w:val="00E55391"/>
    <w:rsid w:val="00E57EC6"/>
    <w:rsid w:val="00E66A22"/>
    <w:rsid w:val="00E66AE9"/>
    <w:rsid w:val="00EB1B31"/>
    <w:rsid w:val="00EB1C77"/>
    <w:rsid w:val="00EC6F28"/>
    <w:rsid w:val="00EE0DA8"/>
    <w:rsid w:val="00EE1704"/>
    <w:rsid w:val="00EF062C"/>
    <w:rsid w:val="00EF7D5E"/>
    <w:rsid w:val="00F074EC"/>
    <w:rsid w:val="00F11F86"/>
    <w:rsid w:val="00F24E23"/>
    <w:rsid w:val="00F34AB7"/>
    <w:rsid w:val="00F366FE"/>
    <w:rsid w:val="00F37801"/>
    <w:rsid w:val="00F60017"/>
    <w:rsid w:val="00F66801"/>
    <w:rsid w:val="00F669F2"/>
    <w:rsid w:val="00F678F3"/>
    <w:rsid w:val="00F80A33"/>
    <w:rsid w:val="00F8488B"/>
    <w:rsid w:val="00F92090"/>
    <w:rsid w:val="00F973E4"/>
    <w:rsid w:val="00FA19A3"/>
    <w:rsid w:val="00FA19CE"/>
    <w:rsid w:val="00FA7BBF"/>
    <w:rsid w:val="00FB13C8"/>
    <w:rsid w:val="00FC1CB9"/>
    <w:rsid w:val="00FC536A"/>
    <w:rsid w:val="00FE1AEF"/>
    <w:rsid w:val="00FE2DA9"/>
    <w:rsid w:val="00FF1CA7"/>
    <w:rsid w:val="00FF2802"/>
    <w:rsid w:val="00FF2F89"/>
    <w:rsid w:val="00FF399C"/>
    <w:rsid w:val="00FF4391"/>
    <w:rsid w:val="00FF51BF"/>
    <w:rsid w:val="00FF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A1F4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184"/>
  </w:style>
  <w:style w:type="paragraph" w:styleId="Heading1">
    <w:name w:val="heading 1"/>
    <w:basedOn w:val="Normal"/>
    <w:link w:val="Heading1Char"/>
    <w:uiPriority w:val="9"/>
    <w:qFormat/>
    <w:rsid w:val="000C32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2D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leGrid">
    <w:name w:val="Table Grid"/>
    <w:basedOn w:val="TableNormal"/>
    <w:uiPriority w:val="39"/>
    <w:rsid w:val="00517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16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68F2"/>
  </w:style>
  <w:style w:type="paragraph" w:styleId="Footer">
    <w:name w:val="footer"/>
    <w:basedOn w:val="Normal"/>
    <w:link w:val="FooterChar"/>
    <w:uiPriority w:val="99"/>
    <w:semiHidden/>
    <w:unhideWhenUsed/>
    <w:rsid w:val="00A16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168F2"/>
  </w:style>
  <w:style w:type="paragraph" w:styleId="Caption">
    <w:name w:val="caption"/>
    <w:basedOn w:val="Normal"/>
    <w:next w:val="Normal"/>
    <w:uiPriority w:val="35"/>
    <w:unhideWhenUsed/>
    <w:qFormat/>
    <w:rsid w:val="00C65D5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1785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50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5045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927A87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98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B4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6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9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CFD20-D49A-4474-9CA4-E5CC6D496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195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a</dc:creator>
  <cp:lastModifiedBy>osgilgomez@outlook.com</cp:lastModifiedBy>
  <cp:revision>2</cp:revision>
  <cp:lastPrinted>2017-04-11T20:21:00Z</cp:lastPrinted>
  <dcterms:created xsi:type="dcterms:W3CDTF">2020-05-07T17:28:00Z</dcterms:created>
  <dcterms:modified xsi:type="dcterms:W3CDTF">2020-05-07T17:28:00Z</dcterms:modified>
</cp:coreProperties>
</file>